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0999992"/>
      <w:r>
        <w:rPr>
          <w:rFonts w:hint="eastAsia" w:ascii="Times New Roman" w:hAnsi="Times New Roman" w:cs="Times New Roman"/>
          <w:b/>
          <w:bCs/>
          <w:sz w:val="20"/>
          <w:szCs w:val="20"/>
        </w:rPr>
        <w:t>Article Title:</w:t>
      </w:r>
    </w:p>
    <w:p w14:paraId="11C1805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Journal:</w:t>
      </w:r>
    </w:p>
    <w:p w14:paraId="757114B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uthors:</w:t>
      </w:r>
    </w:p>
    <w:p w14:paraId="399C50E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Corresponding Author:</w:t>
      </w:r>
    </w:p>
    <w:p w14:paraId="77A35D9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.-Prof. Dr. Dr. med. Susanne Lütje</w:t>
      </w:r>
    </w:p>
    <w:p w14:paraId="2E7E6D9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epartment of Nuclear Medicine</w:t>
      </w:r>
    </w:p>
    <w:p w14:paraId="1F4BDD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ersity Hospital RWTH Aachen</w:t>
      </w:r>
    </w:p>
    <w:p w14:paraId="33108D1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auwelsstraße 30</w:t>
      </w:r>
    </w:p>
    <w:p w14:paraId="0E9E2B9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2074 Aachen</w:t>
      </w:r>
    </w:p>
    <w:p w14:paraId="4A0C7D4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rmany</w:t>
      </w:r>
    </w:p>
    <w:p w14:paraId="03A8F2D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mail: sluetje@ukaachen.de</w:t>
      </w:r>
    </w:p>
    <w:p w14:paraId="11F6B8D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le Type:</w:t>
      </w:r>
    </w:p>
    <w:p w14:paraId="4061009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Material – Supplementary Table S5</w:t>
      </w:r>
    </w:p>
    <w:p w14:paraId="7A99889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5F67112">
      <w:pPr>
        <w:spacing w:before="240" w:after="120" w:line="240" w:lineRule="exact"/>
        <w:rPr>
          <w:rStyle w:val="7"/>
          <w:rFonts w:ascii="Times New Roman" w:hAnsi="Times New Roman" w:eastAsia="宋体" w:cs="Times New Roman"/>
          <w:sz w:val="24"/>
          <w:szCs w:val="24"/>
        </w:rPr>
      </w:pPr>
    </w:p>
    <w:p w14:paraId="7A5C7376">
      <w:pPr>
        <w:spacing w:before="240" w:after="120" w:line="240" w:lineRule="exact"/>
        <w:rPr>
          <w:rFonts w:ascii="Times New Roman" w:hAnsi="Times New Roman" w:cs="Times New Roman" w:eastAsiaTheme="minorHAnsi"/>
          <w:sz w:val="20"/>
          <w:szCs w:val="20"/>
        </w:rPr>
      </w:pPr>
      <w:r>
        <w:rPr>
          <w:rStyle w:val="7"/>
          <w:rFonts w:ascii="Times New Roman" w:hAnsi="Times New Roman" w:eastAsia="宋体" w:cs="Times New Roman"/>
          <w:sz w:val="20"/>
          <w:szCs w:val="20"/>
        </w:rPr>
        <w:t>Supplementary Table S5.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Characteristics of Included Studies (Surgical and Radioguided Procedures)</w:t>
      </w:r>
    </w:p>
    <w:tbl>
      <w:tblPr>
        <w:tblStyle w:val="5"/>
        <w:tblW w:w="150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067"/>
        <w:gridCol w:w="1329"/>
        <w:gridCol w:w="1330"/>
        <w:gridCol w:w="1408"/>
        <w:gridCol w:w="1822"/>
        <w:gridCol w:w="1198"/>
        <w:gridCol w:w="1143"/>
        <w:gridCol w:w="1296"/>
        <w:gridCol w:w="2560"/>
        <w:gridCol w:w="1051"/>
      </w:tblGrid>
      <w:tr w14:paraId="6AB26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  <w:vAlign w:val="top"/>
          </w:tcPr>
          <w:p w14:paraId="4A95438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22F74A5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Author, y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ear</w:t>
            </w:r>
          </w:p>
        </w:tc>
        <w:tc>
          <w:tcPr>
            <w:tcW w:w="13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03EC7BE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eoperative imaging</w:t>
            </w:r>
          </w:p>
          <w:p w14:paraId="2259DD2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gent</w:t>
            </w: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6C86F12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eoperative PSA (ng/mL)</w:t>
            </w:r>
          </w:p>
        </w:tc>
        <w:tc>
          <w:tcPr>
            <w:tcW w:w="1408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0FDE049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ype of surgery</w:t>
            </w:r>
          </w:p>
        </w:tc>
        <w:tc>
          <w:tcPr>
            <w:tcW w:w="18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5361E65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amma Probe Type</w:t>
            </w:r>
          </w:p>
        </w:tc>
        <w:tc>
          <w:tcPr>
            <w:tcW w:w="1198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6DCEBC9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GS PSMA agent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2F26126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racer Dose (intraoperative)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629BA9C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mplication Rate</w:t>
            </w:r>
          </w:p>
          <w:p w14:paraId="08CD9E1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≥ Clavien Grade III)</w:t>
            </w:r>
          </w:p>
        </w:tc>
        <w:tc>
          <w:tcPr>
            <w:tcW w:w="2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533603C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omplication Type</w:t>
            </w:r>
          </w:p>
        </w:tc>
        <w:tc>
          <w:tcPr>
            <w:tcW w:w="10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5A3B26E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djuvant Treatment</w:t>
            </w:r>
          </w:p>
          <w:p w14:paraId="2A506EA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ation</w:t>
            </w:r>
          </w:p>
        </w:tc>
      </w:tr>
      <w:tr w14:paraId="70D3B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single" w:color="auto" w:sz="4" w:space="0"/>
            </w:tcBorders>
            <w:shd w:val="clear"/>
            <w:vAlign w:val="center"/>
          </w:tcPr>
          <w:p w14:paraId="4B918E0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tcBorders>
              <w:top w:val="single" w:color="auto" w:sz="4" w:space="0"/>
            </w:tcBorders>
            <w:vAlign w:val="center"/>
          </w:tcPr>
          <w:p w14:paraId="7FE7371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0</w:t>
            </w:r>
          </w:p>
        </w:tc>
        <w:tc>
          <w:tcPr>
            <w:tcW w:w="1329" w:type="dxa"/>
            <w:tcBorders>
              <w:top w:val="single" w:color="auto" w:sz="4" w:space="0"/>
            </w:tcBorders>
            <w:vAlign w:val="center"/>
          </w:tcPr>
          <w:p w14:paraId="6439A7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]DCFPy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B49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.4,5.3,8.3,2.7,6.4,9.3,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.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08" w:type="dxa"/>
            <w:tcBorders>
              <w:top w:val="single" w:color="auto" w:sz="4" w:space="0"/>
            </w:tcBorders>
            <w:vAlign w:val="center"/>
          </w:tcPr>
          <w:p w14:paraId="5E662C6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10C1FE3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PLND</w:t>
            </w:r>
          </w:p>
        </w:tc>
        <w:tc>
          <w:tcPr>
            <w:tcW w:w="1822" w:type="dxa"/>
            <w:tcBorders>
              <w:top w:val="single" w:color="auto" w:sz="4" w:space="0"/>
            </w:tcBorders>
            <w:vAlign w:val="center"/>
          </w:tcPr>
          <w:p w14:paraId="7D42C13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β-probe</w:t>
            </w:r>
          </w:p>
        </w:tc>
        <w:tc>
          <w:tcPr>
            <w:tcW w:w="1198" w:type="dxa"/>
            <w:tcBorders>
              <w:top w:val="single" w:color="auto" w:sz="4" w:space="0"/>
            </w:tcBorders>
            <w:vAlign w:val="center"/>
          </w:tcPr>
          <w:p w14:paraId="04FC87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</w:tcPr>
          <w:p w14:paraId="66E125B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68 MBq (IQR 63.5–82)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 w14:paraId="6671BDA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tcBorders>
              <w:top w:val="single" w:color="auto" w:sz="4" w:space="0"/>
            </w:tcBorders>
            <w:vAlign w:val="center"/>
          </w:tcPr>
          <w:p w14:paraId="348531B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tcBorders>
              <w:top w:val="single" w:color="auto" w:sz="4" w:space="0"/>
            </w:tcBorders>
            <w:vAlign w:val="center"/>
          </w:tcPr>
          <w:p w14:paraId="74D0297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01BB0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6D58067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0495C3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ilg, 2020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0072B5C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BB41B0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.9± 12.9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577D10C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pen</w:t>
            </w:r>
          </w:p>
          <w:p w14:paraId="73F909D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 + ePLND s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33FC5B3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(germanium detector used post-operatively)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7345526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1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]In-PSMA-617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457652E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an 110 ± 14 MBq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6757C8A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/23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DB8985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ymphorrhea requiring drainage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1DB9F36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/23</w:t>
            </w:r>
          </w:p>
        </w:tc>
      </w:tr>
      <w:tr w14:paraId="626D0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5CF3B34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2050BD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x,2021</w:t>
            </w:r>
          </w:p>
        </w:tc>
        <w:tc>
          <w:tcPr>
            <w:tcW w:w="1329" w:type="dxa"/>
            <w:vAlign w:val="center"/>
          </w:tcPr>
          <w:p w14:paraId="5477414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SMA-11 /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]PSMA (type not reported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A61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4.6 ± 45.5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8" w:type="dxa"/>
            <w:vAlign w:val="center"/>
          </w:tcPr>
          <w:p w14:paraId="5FBFF9D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</w:t>
            </w:r>
          </w:p>
          <w:p w14:paraId="62E0D6A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sLND</w:t>
            </w:r>
          </w:p>
        </w:tc>
        <w:tc>
          <w:tcPr>
            <w:tcW w:w="1822" w:type="dxa"/>
            <w:vAlign w:val="center"/>
          </w:tcPr>
          <w:p w14:paraId="669839F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γ-probe(germanium detector used post-operatively)</w:t>
            </w:r>
          </w:p>
        </w:tc>
        <w:tc>
          <w:tcPr>
            <w:tcW w:w="1198" w:type="dxa"/>
            <w:vAlign w:val="center"/>
          </w:tcPr>
          <w:p w14:paraId="78F5468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74A0461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638 ± 57 MBq</w:t>
            </w:r>
          </w:p>
        </w:tc>
        <w:tc>
          <w:tcPr>
            <w:tcW w:w="1296" w:type="dxa"/>
            <w:vAlign w:val="center"/>
          </w:tcPr>
          <w:p w14:paraId="43ACF8E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5DD4AF9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43605A1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6</w:t>
            </w:r>
          </w:p>
        </w:tc>
      </w:tr>
      <w:tr w14:paraId="262AD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3EEC2C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4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</w:tcPr>
          <w:p w14:paraId="39F09A0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e Barros, 2022</w:t>
            </w:r>
          </w:p>
        </w:tc>
        <w:tc>
          <w:tcPr>
            <w:tcW w:w="1329" w:type="dxa"/>
            <w:shd w:val="clear" w:color="auto" w:fill="D8D8D8" w:themeFill="background1" w:themeFillShade="D9"/>
          </w:tcPr>
          <w:p w14:paraId="5E528B8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PSMA-11 / [18F]DCFPy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FBFE40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1.02 (IQR 0.46–2.43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8" w:type="dxa"/>
            <w:shd w:val="clear" w:color="auto" w:fill="D8D8D8" w:themeFill="background1" w:themeFillShade="D9"/>
          </w:tcPr>
          <w:p w14:paraId="1F9CCC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  sLND</w:t>
            </w:r>
          </w:p>
        </w:tc>
        <w:tc>
          <w:tcPr>
            <w:tcW w:w="1822" w:type="dxa"/>
            <w:shd w:val="clear" w:color="auto" w:fill="D8D8D8" w:themeFill="background1" w:themeFillShade="D9"/>
          </w:tcPr>
          <w:p w14:paraId="5D5A1A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</w:tcPr>
          <w:p w14:paraId="64B0E7F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</w:tcPr>
          <w:p w14:paraId="71C0250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548.3 ± 38.5 MBq</w:t>
            </w:r>
          </w:p>
        </w:tc>
        <w:tc>
          <w:tcPr>
            <w:tcW w:w="1296" w:type="dxa"/>
            <w:shd w:val="clear" w:color="auto" w:fill="D8D8D8" w:themeFill="background1" w:themeFillShade="D9"/>
          </w:tcPr>
          <w:p w14:paraId="73597B1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/19</w:t>
            </w:r>
          </w:p>
        </w:tc>
        <w:tc>
          <w:tcPr>
            <w:tcW w:w="2560" w:type="dxa"/>
            <w:shd w:val="clear" w:color="auto" w:fill="D8D8D8" w:themeFill="background1" w:themeFillShade="D9"/>
          </w:tcPr>
          <w:p w14:paraId="4AD53E9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rosal injury to the bladde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71CED0B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36D4F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7489F1A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ondoputro&lt;/Author&gt;&lt;Year&gt;2022&lt;/Year&gt;&lt;RecNum&gt;1555&lt;/RecNum&gt;&lt;DisplayText&gt;[30]&lt;/DisplayText&gt;&lt;record&gt;&lt;rec-number&gt;1555&lt;/rec-number&gt;&lt;foreign-keys&gt;&lt;key app="EN" db-id="swfe5aaxhtrssoe9wdb5wddx9r9599a0we55" timestamp="1742498861"&gt;1555&lt;/key&gt;&lt;/foreign-keys&gt;&lt;ref-type name="Journal Article"&gt;17&lt;/ref-type&gt;&lt;contributors&gt;&lt;authors&gt;&lt;author&gt;Gondoputro, W.&lt;/author&gt;&lt;author&gt;Scheltema, M. J.&lt;/author&gt;&lt;author&gt;Blazevski, A.&lt;/author&gt;&lt;author&gt;Doan, P.&lt;/author&gt;&lt;author&gt;Thompson, J. E.&lt;/author&gt;&lt;author&gt;Amin, A.&lt;/author&gt;&lt;author&gt;Geboers, B.&lt;/author&gt;&lt;author&gt;Agrawal, S.&lt;/author&gt;&lt;author&gt;Siriwardana, A.&lt;/author&gt;&lt;author&gt;Van Leeuwen, P. J.&lt;/author&gt;&lt;author&gt;Van Oosterom, M. N.&lt;/author&gt;&lt;author&gt;Van Leeuwen, F. W. B.&lt;/author&gt;&lt;author&gt;Emmett, L.&lt;/author&gt;&lt;author&gt;Stricker, P. D.&lt;/author&gt;&lt;/authors&gt;&lt;/contributors&gt;&lt;titles&gt;&lt;title&gt;Robot-Assisted Prostate-Specific Membrane Antigen-Radioguided Surgery in Primary Diagnosed Prostate Cancer&lt;/title&gt;&lt;secondary-title&gt;Journal of Nuclear Medicine&lt;/secondary-title&gt;&lt;/titles&gt;&lt;periodical&gt;&lt;full-title&gt;Journal of Nuclear Medicine&lt;/full-title&gt;&lt;/periodical&gt;&lt;pages&gt;1659-1664&lt;/pages&gt;&lt;volume&gt;63&lt;/volume&gt;&lt;number&gt;11&lt;/number&gt;&lt;dates&gt;&lt;year&gt;2022&lt;/year&gt;&lt;pub-dates&gt;&lt;date&gt;Nov&lt;/date&gt;&lt;/pub-dates&gt;&lt;/dates&gt;&lt;isbn&gt;0161-5505&lt;/isbn&gt;&lt;accession-num&gt;WOS:000968142600008&lt;/accession-num&gt;&lt;urls&gt;&lt;related-urls&gt;&lt;url&gt;&amp;lt;Go to ISI&amp;gt;://WOS:000968142600008&lt;/url&gt;&lt;/related-urls&gt;&lt;/urls&gt;&lt;electronic-resource-num&gt;10.2967/jnumed.121.26374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73B68D0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ondoputro, 2022</w:t>
            </w:r>
          </w:p>
        </w:tc>
        <w:tc>
          <w:tcPr>
            <w:tcW w:w="1329" w:type="dxa"/>
            <w:vAlign w:val="center"/>
          </w:tcPr>
          <w:p w14:paraId="3D4DE5A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AE2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9.15 (IQR 6.0–21.2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vAlign w:val="center"/>
          </w:tcPr>
          <w:p w14:paraId="0778E56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4404CAE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06E9B64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4F025C8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28A514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00 MBq</w:t>
            </w:r>
          </w:p>
        </w:tc>
        <w:tc>
          <w:tcPr>
            <w:tcW w:w="1296" w:type="dxa"/>
            <w:vAlign w:val="center"/>
          </w:tcPr>
          <w:p w14:paraId="600D112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2</w:t>
            </w:r>
          </w:p>
        </w:tc>
        <w:tc>
          <w:tcPr>
            <w:tcW w:w="2560" w:type="dxa"/>
            <w:vAlign w:val="center"/>
          </w:tcPr>
          <w:p w14:paraId="70570B0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vAlign w:val="center"/>
          </w:tcPr>
          <w:p w14:paraId="564F2F4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/12</w:t>
            </w:r>
          </w:p>
        </w:tc>
      </w:tr>
      <w:tr w14:paraId="67EE9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26E9F12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3&lt;/Year&gt;&lt;RecNum&gt;1740&lt;/RecNum&gt;&lt;DisplayText&gt;[25]&lt;/DisplayText&gt;&lt;record&gt;&lt;rec-number&gt;1740&lt;/rec-number&gt;&lt;foreign-keys&gt;&lt;key app="EN" db-id="swfe5aaxhtrssoe9wdb5wddx9r9599a0we55" timestamp="1742498862"&gt;1740&lt;/key&gt;&lt;/foreign-keys&gt;&lt;ref-type name="Journal Article"&gt;17&lt;/ref-type&gt;&lt;contributors&gt;&lt;authors&gt;&lt;author&gt;Knipper, S.&lt;/author&gt;&lt;author&gt;Irai, M. M.&lt;/author&gt;&lt;author&gt;Simon, R.&lt;/author&gt;&lt;author&gt;Koehler, D.&lt;/author&gt;&lt;author&gt;Rauscher, I.&lt;/author&gt;&lt;author&gt;Eiber, M.&lt;/author&gt;&lt;author&gt;van Leeuwen, Fwbv&lt;/author&gt;&lt;author&gt;van Leeuwen, P.&lt;/author&gt;&lt;author&gt;de Barros, H.&lt;/author&gt;&lt;author&gt;van der Poel, H.&lt;/author&gt;&lt;author&gt;Budäus, L.&lt;/author&gt;&lt;author&gt;Steuber, T.&lt;/author&gt;&lt;author&gt;Graefen, M.&lt;/author&gt;&lt;author&gt;Tennstedt, P.&lt;/author&gt;&lt;author&gt;Heck, M. M.&lt;/author&gt;&lt;author&gt;Horn, T.&lt;/author&gt;&lt;author&gt;Maurer, T.&lt;/author&gt;&lt;/authors&gt;&lt;/contributors&gt;&lt;titles&gt;&lt;title&gt;Cohort Study of Oligorecurrent Prostate Cancer Patients: Oncological Outcomes of Patients Treated with Salvage Lymph Node Dissection via Prostate-specific Membrane Antigen-radioguided Surgery&lt;/title&gt;&lt;secondary-title&gt;European Urology&lt;/secondary-title&gt;&lt;/titles&gt;&lt;periodical&gt;&lt;full-title&gt;Eur Urol&lt;/full-title&gt;&lt;abbr-1&gt;European urology&lt;/abbr-1&gt;&lt;/periodical&gt;&lt;pages&gt;62-69&lt;/pages&gt;&lt;volume&gt;83&lt;/volume&gt;&lt;number&gt;1&lt;/number&gt;&lt;dates&gt;&lt;year&gt;2023&lt;/year&gt;&lt;pub-dates&gt;&lt;date&gt;Jan&lt;/date&gt;&lt;/pub-dates&gt;&lt;/dates&gt;&lt;isbn&gt;0302-2838&lt;/isbn&gt;&lt;accession-num&gt;WOS:000989352400024&lt;/accession-num&gt;&lt;urls&gt;&lt;related-urls&gt;&lt;url&gt;&amp;lt;Go to ISI&amp;gt;://WOS:000989352400024&lt;/url&gt;&lt;/related-urls&gt;&lt;/urls&gt;&lt;electronic-resource-num&gt;10.1016/j.eururo.2022.05.03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72E5985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3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6D11D3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FF4D20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0 (IQR: 0.5–1.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  <w:p w14:paraId="4E2929D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1C36B66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7A0182E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2708F7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1DF95F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571 MBq (Range: 221–857)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02DAEF9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/364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425449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ymphocele, Thrombosis, Urinary retention with suprapubic catheterization, Bladder injury, Intestinal perforation,Pelvic hematoma, Persistent lymphorrhea with chyleous ascites, Ureteral stenosis/injury,Wound infection,Sigma perforation with septic shock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44C580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1/358</w:t>
            </w:r>
          </w:p>
        </w:tc>
      </w:tr>
      <w:tr w14:paraId="2F0F4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47EA2CB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6FACDFF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ılmaz, 2022</w:t>
            </w:r>
          </w:p>
        </w:tc>
        <w:tc>
          <w:tcPr>
            <w:tcW w:w="1329" w:type="dxa"/>
            <w:vAlign w:val="center"/>
          </w:tcPr>
          <w:p w14:paraId="56181E0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E2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.9 ± 76.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408" w:type="dxa"/>
            <w:vAlign w:val="center"/>
          </w:tcPr>
          <w:p w14:paraId="720FBD3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60DACA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44887A0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42BD261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6D6A52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30（555–770）MBq</w:t>
            </w:r>
          </w:p>
        </w:tc>
        <w:tc>
          <w:tcPr>
            <w:tcW w:w="1296" w:type="dxa"/>
            <w:vAlign w:val="center"/>
          </w:tcPr>
          <w:p w14:paraId="22F4DA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5</w:t>
            </w:r>
          </w:p>
        </w:tc>
        <w:tc>
          <w:tcPr>
            <w:tcW w:w="2560" w:type="dxa"/>
            <w:vAlign w:val="center"/>
          </w:tcPr>
          <w:p w14:paraId="265FEF3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vAlign w:val="center"/>
          </w:tcPr>
          <w:p w14:paraId="4967D2D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5</w:t>
            </w:r>
          </w:p>
        </w:tc>
      </w:tr>
      <w:tr w14:paraId="044A0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666B6E3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andaglia&lt;/Author&gt;&lt;Year&gt;2022&lt;/Year&gt;&lt;RecNum&gt;1695&lt;/RecNum&gt;&lt;DisplayText&gt;[32]&lt;/DisplayText&gt;&lt;record&gt;&lt;rec-number&gt;1695&lt;/rec-number&gt;&lt;foreign-keys&gt;&lt;key app="EN" db-id="swfe5aaxhtrssoe9wdb5wddx9r9599a0we55" timestamp="1742498862"&gt;1695&lt;/key&gt;&lt;/foreign-keys&gt;&lt;ref-type name="Journal Article"&gt;17&lt;/ref-type&gt;&lt;contributors&gt;&lt;authors&gt;&lt;author&gt;Gandaglia, G.&lt;/author&gt;&lt;author&gt;Mazzone, E.&lt;/author&gt;&lt;author&gt;Stabile, A.&lt;/author&gt;&lt;author&gt;Pellegrino, A.&lt;/author&gt;&lt;author&gt;Cucchiara, V.&lt;/author&gt;&lt;author&gt;Barletta, F.&lt;/author&gt;&lt;author&gt;Scuderi, S.&lt;/author&gt;&lt;author&gt;Robesti, D.&lt;/author&gt;&lt;author&gt;Leni, R.&lt;/author&gt;&lt;author&gt;Gajate, A. M. S.&lt;/author&gt;&lt;author&gt;Picchio, M.&lt;/author&gt;&lt;author&gt;Gianolli, L.&lt;/author&gt;&lt;author&gt;Brembilla, G.&lt;/author&gt;&lt;author&gt;De Cobelli, F.&lt;/author&gt;&lt;author&gt;van Oosterom, M. N.&lt;/author&gt;&lt;author&gt;van Leeuwen, F. W. B.&lt;/author&gt;&lt;author&gt;Montorsi, F.&lt;/author&gt;&lt;author&gt;Briganti, A.&lt;/author&gt;&lt;/authors&gt;&lt;/contributors&gt;&lt;titles&gt;&lt;title&gt;Prostate-specific membrane antigen Radioguided Surgery to Detect Nodal Metastases in Primary Prostate Cancer Patients Undergoing Robot-assisted Radical Prostatectomy and Extended Pelvic Lymph Node Dissection: Results of a Planned Interim Analysis of a Prospective Phase 2 Study&lt;/title&gt;&lt;secondary-title&gt;European Urology&lt;/secondary-title&gt;&lt;/titles&gt;&lt;periodical&gt;&lt;full-title&gt;Eur Urol&lt;/full-title&gt;&lt;abbr-1&gt;European urology&lt;/abbr-1&gt;&lt;/periodical&gt;&lt;pages&gt;411-418&lt;/pages&gt;&lt;volume&gt;82&lt;/volume&gt;&lt;number&gt;4&lt;/number&gt;&lt;dates&gt;&lt;year&gt;2022&lt;/year&gt;&lt;pub-dates&gt;&lt;date&gt;Oct&lt;/date&gt;&lt;/pub-dates&gt;&lt;/dates&gt;&lt;isbn&gt;0302-2838&lt;/isbn&gt;&lt;accession-num&gt;WOS:000919375700022&lt;/accession-num&gt;&lt;urls&gt;&lt;related-urls&gt;&lt;url&gt;&amp;lt;Go to ISI&amp;gt;://WOS:000919375700022&lt;/url&gt;&lt;/related-urls&gt;&lt;/urls&gt;&lt;electronic-resource-num&gt;10.1016/j.eururo.2022.06.00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7AC51BF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ndaglia,2022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76CEA0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FE7C3F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7 (IQR: 4.8–15.5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2956DF6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04C4930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044991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1559A4F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2B1AD3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activity: 735 MBq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3F36766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2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769F56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26F79CE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3EFD2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3BDA95E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0FA349B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oehler, 2023</w:t>
            </w:r>
          </w:p>
        </w:tc>
        <w:tc>
          <w:tcPr>
            <w:tcW w:w="1329" w:type="dxa"/>
            <w:vAlign w:val="center"/>
          </w:tcPr>
          <w:p w14:paraId="064EC0B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  <w:t>Ga-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PSMA-I&amp;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669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0.74 (IQR 0.41–1.54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8" w:type="dxa"/>
            <w:vAlign w:val="center"/>
          </w:tcPr>
          <w:p w14:paraId="5921034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vAlign w:val="center"/>
          </w:tcPr>
          <w:p w14:paraId="628792C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0615FFC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MIP-1404</w:t>
            </w:r>
          </w:p>
        </w:tc>
        <w:tc>
          <w:tcPr>
            <w:tcW w:w="1143" w:type="dxa"/>
            <w:vAlign w:val="center"/>
          </w:tcPr>
          <w:p w14:paraId="150182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45（669–787）MBq</w:t>
            </w:r>
          </w:p>
        </w:tc>
        <w:tc>
          <w:tcPr>
            <w:tcW w:w="1296" w:type="dxa"/>
            <w:vAlign w:val="center"/>
          </w:tcPr>
          <w:p w14:paraId="7603DD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0D5CCC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3C26FE7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/9</w:t>
            </w:r>
          </w:p>
        </w:tc>
      </w:tr>
      <w:tr w14:paraId="2A7E9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44611DA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Stibbe&lt;/Author&gt;&lt;Year&gt;2023&lt;/Year&gt;&lt;RecNum&gt;2154&lt;/RecNum&gt;&lt;DisplayText&gt;[23]&lt;/DisplayText&gt;&lt;record&gt;&lt;rec-number&gt;2154&lt;/rec-number&gt;&lt;foreign-keys&gt;&lt;key app="EN" db-id="swfe5aaxhtrssoe9wdb5wddx9r9599a0we55" timestamp="1742498864"&gt;2154&lt;/key&gt;&lt;/foreign-keys&gt;&lt;ref-type name="Journal Article"&gt;17&lt;/ref-type&gt;&lt;contributors&gt;&lt;authors&gt;&lt;author&gt;Stibbe, J. A.&lt;/author&gt;&lt;author&gt;de Barros, H. A.&lt;/author&gt;&lt;author&gt;Linders, D. G. J.&lt;/author&gt;&lt;author&gt;Bhairosingh, S. S.&lt;/author&gt;&lt;author&gt;Bekers, E. M.&lt;/author&gt;&lt;author&gt;van Leeuwen, P. J.&lt;/author&gt;&lt;author&gt;Low, P. S.&lt;/author&gt;&lt;author&gt;Kularatne, S. A.&lt;/author&gt;&lt;author&gt;Vahrmeijer, A. L.&lt;/author&gt;&lt;author&gt;Burggraaf, J.&lt;/author&gt;&lt;author&gt;van der Poel, H. G.&lt;/author&gt;&lt;/authors&gt;&lt;/contributors&gt;&lt;titles&gt;&lt;title&gt;First-in-patient study of OTL78 for intraoperative fluorescence imaging of prostate-specific membrane antigen-positive prostate cancer: a single-arm, phase 2a, feasibility trial&lt;/title&gt;&lt;secondary-title&gt;Lancet Oncology&lt;/secondary-title&gt;&lt;/titles&gt;&lt;periodical&gt;&lt;full-title&gt;Lancet Oncology&lt;/full-title&gt;&lt;/periodical&gt;&lt;pages&gt;457-467&lt;/pages&gt;&lt;volume&gt;24&lt;/volume&gt;&lt;number&gt;5&lt;/number&gt;&lt;dates&gt;&lt;year&gt;2023&lt;/year&gt;&lt;pub-dates&gt;&lt;date&gt;May&lt;/date&gt;&lt;/pub-dates&gt;&lt;/dates&gt;&lt;isbn&gt;1470-2045&lt;/isbn&gt;&lt;accession-num&gt;WOS:000999733000001&lt;/accession-num&gt;&lt;urls&gt;&lt;related-urls&gt;&lt;url&gt;&amp;lt;Go to ISI&amp;gt;://WOS:000999733000001&lt;/url&gt;&lt;/related-urls&gt;&lt;/urls&gt;&lt;electronic-resource-num&gt;10.1016/s1470-2045(23)00102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3A901DC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ibbe, 2023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45D2CEA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34DDBF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 (IQR: 9.3–22.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1CFB842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78093FE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15E47CA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VisionSense NIR fluorescence system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798F958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TL78 (NIR-PSMA)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1468E52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03 mg/kg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172B626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/18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766BF35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ymphocele, Haematoma, Haematuria, Haemorrhage, Urosepsis, Wound complication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2662771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13ED1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3BED3F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79DC844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lkenbach, 2025</w:t>
            </w:r>
          </w:p>
        </w:tc>
        <w:tc>
          <w:tcPr>
            <w:tcW w:w="1329" w:type="dxa"/>
            <w:vAlign w:val="center"/>
          </w:tcPr>
          <w:p w14:paraId="1BCC1A9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220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95 (IQR: 1.36–3.2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vAlign w:val="center"/>
          </w:tcPr>
          <w:p w14:paraId="2B97DE4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vAlign w:val="center"/>
          </w:tcPr>
          <w:p w14:paraId="7C3650C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4AC609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2A740F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296" w:type="dxa"/>
            <w:vAlign w:val="center"/>
          </w:tcPr>
          <w:p w14:paraId="41934E3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/111 ,</w:t>
            </w:r>
          </w:p>
        </w:tc>
        <w:tc>
          <w:tcPr>
            <w:tcW w:w="2560" w:type="dxa"/>
            <w:vAlign w:val="center"/>
          </w:tcPr>
          <w:p w14:paraId="4B2B5A8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eteral injury, Intestinal injury, Bleeding complications requiring surgical repair, Wound infection</w:t>
            </w:r>
          </w:p>
        </w:tc>
        <w:tc>
          <w:tcPr>
            <w:tcW w:w="1051" w:type="dxa"/>
            <w:vAlign w:val="center"/>
          </w:tcPr>
          <w:p w14:paraId="593CFE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1C64D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003E680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ayr&lt;/Author&gt;&lt;Year&gt;2024&lt;/Year&gt;&lt;RecNum&gt;1650&lt;/RecNum&gt;&lt;DisplayText&gt;[35]&lt;/DisplayText&gt;&lt;record&gt;&lt;rec-number&gt;1650&lt;/rec-number&gt;&lt;foreign-keys&gt;&lt;key app="EN" db-id="swfe5aaxhtrssoe9wdb5wddx9r9599a0we55" timestamp="1742498861"&gt;1650&lt;/key&gt;&lt;/foreign-keys&gt;&lt;ref-type name="Journal Article"&gt;17&lt;/ref-type&gt;&lt;contributors&gt;&lt;authors&gt;&lt;author&gt;Mayr, R.&lt;/author&gt;&lt;author&gt;Engelmann, S. U.&lt;/author&gt;&lt;author&gt;Yang, Y. S.&lt;/author&gt;&lt;author&gt;Haas, M.&lt;/author&gt;&lt;author&gt;Schmid, T.&lt;/author&gt;&lt;author&gt;Schnabel, M. J.&lt;/author&gt;&lt;author&gt;Breyer, J.&lt;/author&gt;&lt;author&gt;Schmidt, D.&lt;/author&gt;&lt;author&gt;Eiber, M.&lt;/author&gt;&lt;author&gt;Denzinger, S.&lt;/author&gt;&lt;author&gt;Burger, M.&lt;/author&gt;&lt;author&gt;Hellwig, D.&lt;/author&gt;&lt;author&gt;Moosbauer, J.&lt;/author&gt;&lt;author&gt;Grosse, J.&lt;/author&gt;&lt;/authors&gt;&lt;/contributors&gt;&lt;titles&gt;&lt;title&gt;Prostate-specific membrane antigen-radioguided surgery salvage lymph node dissection: experience with fifty oligorecurrent prostate cancer patients&lt;/title&gt;&lt;secondary-title&gt;World Journal of Urology&lt;/secondary-title&gt;&lt;/titles&gt;&lt;periodical&gt;&lt;full-title&gt;World J Urol&lt;/full-title&gt;&lt;abbr-1&gt;World journal of urology&lt;/abbr-1&gt;&lt;/periodical&gt;&lt;volume&gt;42&lt;/volume&gt;&lt;number&gt;1&lt;/number&gt;&lt;dates&gt;&lt;year&gt;2024&lt;/year&gt;&lt;pub-dates&gt;&lt;date&gt;Aug&lt;/date&gt;&lt;/pub-dates&gt;&lt;/dates&gt;&lt;isbn&gt;0724-4983&lt;/isbn&gt;&lt;accession-num&gt;WOS:001289586700003&lt;/accession-num&gt;&lt;urls&gt;&lt;related-urls&gt;&lt;url&gt;&amp;lt;Go to ISI&amp;gt;://WOS:001289586700003&lt;/url&gt;&lt;/related-urls&gt;&lt;/urls&gt;&lt;custom7&gt;483&lt;/custom7&gt;&lt;electronic-resource-num&gt;10.1007/s00345-024-05189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12B6937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yr, 2024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0143A22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11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F]AIF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AB0AA4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.2 (IQR 0.6–3.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068146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286D1BC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7CCF55B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3917C99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97 MBq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609EB8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/50 ,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441105C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eteral injury / ureter-related complications, Fascial dehiscence, Postoperative hematoma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5C17E97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/50</w:t>
            </w:r>
          </w:p>
        </w:tc>
      </w:tr>
      <w:tr w14:paraId="77C00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293C8FC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5878427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arke, 2024</w:t>
            </w:r>
          </w:p>
        </w:tc>
        <w:tc>
          <w:tcPr>
            <w:tcW w:w="1329" w:type="dxa"/>
            <w:vAlign w:val="center"/>
          </w:tcPr>
          <w:p w14:paraId="189AA50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B03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.0 (range: 2.98–17.8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vAlign w:val="center"/>
          </w:tcPr>
          <w:p w14:paraId="11A93FE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2505AE1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65F406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5DA3FF9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7791F2D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682 MBq (range: 510–734 MBq)</w:t>
            </w:r>
          </w:p>
        </w:tc>
        <w:tc>
          <w:tcPr>
            <w:tcW w:w="1296" w:type="dxa"/>
            <w:vAlign w:val="center"/>
          </w:tcPr>
          <w:p w14:paraId="351EF76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2</w:t>
            </w:r>
          </w:p>
        </w:tc>
        <w:tc>
          <w:tcPr>
            <w:tcW w:w="2560" w:type="dxa"/>
            <w:vAlign w:val="center"/>
          </w:tcPr>
          <w:p w14:paraId="000612A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vAlign w:val="center"/>
          </w:tcPr>
          <w:p w14:paraId="040610D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61B78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28A0DD4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64E1BDE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Quarta, 2024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433F969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11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F]PSMA-10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98218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5 (IQR: 4.6–16.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0EFB253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53CF3E7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509D32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399DB03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717E2E8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34 MBq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10CCF2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170944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76F64B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913C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32A7357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Collamati&lt;/Author&gt;&lt;Year&gt;2024&lt;/Year&gt;&lt;RecNum&gt;2310&lt;/RecNum&gt;&lt;DisplayText&gt;[38]&lt;/DisplayText&gt;&lt;record&gt;&lt;rec-number&gt;2310&lt;/rec-number&gt;&lt;foreign-keys&gt;&lt;key app="EN" db-id="swfe5aaxhtrssoe9wdb5wddx9r9599a0we55" timestamp="1742498865"&gt;2310&lt;/key&gt;&lt;/foreign-keys&gt;&lt;ref-type name="Journal Article"&gt;17&lt;/ref-type&gt;&lt;contributors&gt;&lt;authors&gt;&lt;author&gt;Collamati, F.&lt;/author&gt;&lt;author&gt;Morganti, S.&lt;/author&gt;&lt;author&gt;van Oosterom, M. N.&lt;/author&gt;&lt;author&gt;Campana, L.&lt;/author&gt;&lt;author&gt;Ceci, F.&lt;/author&gt;&lt;author&gt;Luzzago, S.&lt;/author&gt;&lt;author&gt;Mancini-Terracciano, C.&lt;/author&gt;&lt;author&gt;Mirabelli, R.&lt;/author&gt;&lt;author&gt;Musi, G.&lt;/author&gt;&lt;author&gt;Nicolanti, F.&lt;/author&gt;&lt;author&gt;Orsi, I.&lt;/author&gt;&lt;author&gt;van Leeuwen, F. W. B.&lt;/author&gt;&lt;author&gt;Faccini, R.&lt;/author&gt;&lt;/authors&gt;&lt;/contributors&gt;&lt;titles&gt;&lt;title&gt;First-in-human validation of a DROP-IN β-probe for robotic radioguided surgery: defining optimal signal-to-background discrimination algorithm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98-3108&lt;/pages&gt;&lt;volume&gt;51&lt;/volume&gt;&lt;number&gt;10&lt;/number&gt;&lt;dates&gt;&lt;year&gt;2024&lt;/year&gt;&lt;pub-dates&gt;&lt;date&gt;Aug&lt;/date&gt;&lt;/pub-dates&gt;&lt;/dates&gt;&lt;isbn&gt;1619-7070&lt;/isbn&gt;&lt;accession-num&gt;WOS:001170739000001&lt;/accession-num&gt;&lt;urls&gt;&lt;related-urls&gt;&lt;url&gt;&amp;lt;Go to ISI&amp;gt;://WOS:001170739000001&lt;/url&gt;&lt;/related-urls&gt;&lt;/urls&gt;&lt;electronic-resource-num&gt;10.1007/s00259-024-06653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272232D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4</w:t>
            </w:r>
          </w:p>
        </w:tc>
        <w:tc>
          <w:tcPr>
            <w:tcW w:w="1329" w:type="dxa"/>
            <w:vAlign w:val="center"/>
          </w:tcPr>
          <w:p w14:paraId="660585A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055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 (IQR: 8.4–2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vAlign w:val="center"/>
          </w:tcPr>
          <w:p w14:paraId="1F674C4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58E6BEE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273750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β-probe</w:t>
            </w:r>
          </w:p>
        </w:tc>
        <w:tc>
          <w:tcPr>
            <w:tcW w:w="1198" w:type="dxa"/>
            <w:vAlign w:val="center"/>
          </w:tcPr>
          <w:p w14:paraId="100DC1E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vAlign w:val="center"/>
          </w:tcPr>
          <w:p w14:paraId="7AD36B1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100 MBq (range: 84–107 MBq)</w:t>
            </w:r>
          </w:p>
        </w:tc>
        <w:tc>
          <w:tcPr>
            <w:tcW w:w="1296" w:type="dxa"/>
            <w:vAlign w:val="center"/>
          </w:tcPr>
          <w:p w14:paraId="1BBF49F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148533A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551BDDA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5EFAF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657B871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21D3E0E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chilham, 2024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5867D2D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]PSMA (type not reported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20F47B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9 (range: 57–7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3F3DE16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43FD550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RP + ePLND  /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68B2FBB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356FEBC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de-DE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de-DE"/>
              </w:rPr>
              <w:t>11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de-DE"/>
              </w:rPr>
              <w:t>In]In-PSMA-I&amp;T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21B5300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157 MBq (range: 151.8–164.2 MBq)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3EFF296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6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5DE3E6C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0B19270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/20</w:t>
            </w:r>
          </w:p>
        </w:tc>
      </w:tr>
      <w:tr w14:paraId="10717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78F0821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Ambrosini&lt;/Author&gt;&lt;Year&gt;2024&lt;/Year&gt;&lt;RecNum&gt;1711&lt;/RecNum&gt;&lt;DisplayText&gt;[40]&lt;/DisplayText&gt;&lt;record&gt;&lt;rec-number&gt;1711&lt;/rec-number&gt;&lt;foreign-keys&gt;&lt;key app="EN" db-id="swfe5aaxhtrssoe9wdb5wddx9r9599a0we55" timestamp="1742498862"&gt;1711&lt;/key&gt;&lt;/foreign-keys&gt;&lt;ref-type name="Journal Article"&gt;17&lt;/ref-type&gt;&lt;contributors&gt;&lt;authors&gt;&lt;author&gt;Ambrosini, F.&lt;/author&gt;&lt;author&gt;Falkenbach, F.&lt;/author&gt;&lt;author&gt;Budäus, L.&lt;/author&gt;&lt;author&gt;Steuber, T.&lt;/author&gt;&lt;author&gt;Graefen, M.&lt;/author&gt;&lt;author&gt;Koehler, D.&lt;/author&gt;&lt;author&gt;Knipper, S.&lt;/author&gt;&lt;author&gt;Maurer, T.&lt;/author&gt;&lt;/authors&gt;&lt;/contributors&gt;&lt;titles&gt;&lt;title&gt;Comparative analysis of robot-assisted and open approach for PSMA-radioguided surgery in recurrent prostate cancer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79-3088&lt;/pages&gt;&lt;volume&gt;51&lt;/volume&gt;&lt;number&gt;10&lt;/number&gt;&lt;dates&gt;&lt;year&gt;2024&lt;/year&gt;&lt;pub-dates&gt;&lt;date&gt;Aug&lt;/date&gt;&lt;/pub-dates&gt;&lt;/dates&gt;&lt;isbn&gt;1619-7070&lt;/isbn&gt;&lt;accession-num&gt;WOS:001094723000001&lt;/accession-num&gt;&lt;urls&gt;&lt;related-urls&gt;&lt;url&gt;&lt;style face="underline" font="default" size="100%"&gt;&amp;lt;Go to ISI&amp;gt;://WOS:001094723000001&lt;/style&gt;&lt;/url&gt;&lt;/related-urls&gt;&lt;/urls&gt;&lt;electronic-resource-num&gt;10.1007/s00259-023-06460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7C180A8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mbrosini, 2024</w:t>
            </w:r>
          </w:p>
        </w:tc>
        <w:tc>
          <w:tcPr>
            <w:tcW w:w="1329" w:type="dxa"/>
            <w:vAlign w:val="center"/>
          </w:tcPr>
          <w:p w14:paraId="4159EB5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195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: 0.58 (IQR: 0.38–0.87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; RA: 0.44 (IQR: 0.31–0.71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vAlign w:val="center"/>
          </w:tcPr>
          <w:p w14:paraId="7283EE2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 sLND</w:t>
            </w:r>
          </w:p>
        </w:tc>
        <w:tc>
          <w:tcPr>
            <w:tcW w:w="1822" w:type="dxa"/>
            <w:vAlign w:val="center"/>
          </w:tcPr>
          <w:p w14:paraId="4A5530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413E1D7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06FC19E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296" w:type="dxa"/>
            <w:vAlign w:val="center"/>
          </w:tcPr>
          <w:p w14:paraId="107B2A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/61</w:t>
            </w:r>
          </w:p>
        </w:tc>
        <w:tc>
          <w:tcPr>
            <w:tcW w:w="2560" w:type="dxa"/>
            <w:vAlign w:val="center"/>
          </w:tcPr>
          <w:p w14:paraId="600B309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2852ED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/61</w:t>
            </w:r>
          </w:p>
        </w:tc>
      </w:tr>
      <w:tr w14:paraId="522A7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1FE51AC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72E794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inkens, 2023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392AABB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I&amp;T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509D9A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1, 0.7, 0.5, 3.0, 2.4, 3.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55EFBD8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6946A0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55774C3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7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I&amp;T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5CB4DC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152.3 MBq (sd: 1.27 MBq)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2188D0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18AC6D5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29EBB27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A79F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7A53D9C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8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54E39C0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unger, 2023</w:t>
            </w:r>
          </w:p>
        </w:tc>
        <w:tc>
          <w:tcPr>
            <w:tcW w:w="1329" w:type="dxa"/>
            <w:vAlign w:val="center"/>
          </w:tcPr>
          <w:p w14:paraId="3AE556D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521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(IQR: 9–35) ᵇ</w:t>
            </w:r>
          </w:p>
        </w:tc>
        <w:tc>
          <w:tcPr>
            <w:tcW w:w="1408" w:type="dxa"/>
            <w:vAlign w:val="center"/>
          </w:tcPr>
          <w:p w14:paraId="3D99FEB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</w:t>
            </w:r>
          </w:p>
          <w:p w14:paraId="57CE965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2B696C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vAlign w:val="center"/>
          </w:tcPr>
          <w:p w14:paraId="066EAB1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vAlign w:val="center"/>
          </w:tcPr>
          <w:p w14:paraId="5EA739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150 MBq (sd: 40 MBq; range: 86–298 MBq)</w:t>
            </w:r>
          </w:p>
        </w:tc>
        <w:tc>
          <w:tcPr>
            <w:tcW w:w="1296" w:type="dxa"/>
            <w:vAlign w:val="center"/>
          </w:tcPr>
          <w:p w14:paraId="50436B9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4582E2C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4943009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5/35</w:t>
            </w:r>
          </w:p>
        </w:tc>
      </w:tr>
      <w:tr w14:paraId="29681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2" w:hRule="atLeast"/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7D03964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1&lt;/Year&gt;&lt;RecNum&gt;2161&lt;/RecNum&gt;&lt;DisplayText&gt;[42]&lt;/DisplayText&gt;&lt;record&gt;&lt;rec-number&gt;2161&lt;/rec-number&gt;&lt;foreign-keys&gt;&lt;key app="EN" db-id="swfe5aaxhtrssoe9wdb5wddx9r9599a0we55" timestamp="1742498864"&gt;2161&lt;/key&gt;&lt;/foreign-keys&gt;&lt;ref-type name="Journal Article"&gt;17&lt;/ref-type&gt;&lt;contributors&gt;&lt;authors&gt;&lt;author&gt;Knipper, S.&lt;/author&gt;&lt;author&gt;Ascalone, L.&lt;/author&gt;&lt;author&gt;Ziegler, B.&lt;/author&gt;&lt;author&gt;Hohenhorst, J. L.&lt;/author&gt;&lt;author&gt;Simon, R.&lt;/author&gt;&lt;author&gt;Berliner, C.&lt;/author&gt;&lt;author&gt;van Leeuwen, F. W. B.&lt;/author&gt;&lt;author&gt;van der Poel, H.&lt;/author&gt;&lt;author&gt;Giesel, F.&lt;/author&gt;&lt;author&gt;Graefen, M.&lt;/author&gt;&lt;author&gt;Eiber, M.&lt;/author&gt;&lt;author&gt;Heck, M. M.&lt;/author&gt;&lt;author&gt;Horn, T.&lt;/author&gt;&lt;author&gt;Maurer, T.&lt;/author&gt;&lt;/authors&gt;&lt;/contributors&gt;&lt;titles&gt;&lt;title&gt;Salvage Surgery in Patients with Local Recurrence After Radical Prostatectomy&lt;/title&gt;&lt;secondary-title&gt;European Urology&lt;/secondary-title&gt;&lt;/titles&gt;&lt;periodical&gt;&lt;full-title&gt;Eur Urol&lt;/full-title&gt;&lt;abbr-1&gt;European urology&lt;/abbr-1&gt;&lt;/periodical&gt;&lt;pages&gt;537-544&lt;/pages&gt;&lt;volume&gt;79&lt;/volume&gt;&lt;number&gt;4&lt;/number&gt;&lt;dates&gt;&lt;year&gt;2021&lt;/year&gt;&lt;pub-dates&gt;&lt;date&gt;Apr&lt;/date&gt;&lt;/pub-dates&gt;&lt;/dates&gt;&lt;isbn&gt;0302-2838&lt;/isbn&gt;&lt;accession-num&gt;WOS:000632030700024&lt;/accession-num&gt;&lt;urls&gt;&lt;related-urls&gt;&lt;url&gt;&amp;lt;Go to ISI&amp;gt;://WOS:000632030700024&lt;/url&gt;&lt;/related-urls&gt;&lt;/urls&gt;&lt;electronic-resource-num&gt;10.1016/j.eururo.2020.11.01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61D0086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1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04DFF2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E5E358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 (IQR: 0.5–1.7) ᵇ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1F377A0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 s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2E51CC3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13143A1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1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n]In-PSMA-I&amp;T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0A0646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2DBC059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/40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12E9F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Urethral stricture, rectal injury, ureteral injury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14B2C62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3/40</w:t>
            </w:r>
          </w:p>
        </w:tc>
      </w:tr>
      <w:tr w14:paraId="022B7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  <w:jc w:val="center"/>
        </w:trPr>
        <w:tc>
          <w:tcPr>
            <w:tcW w:w="843" w:type="dxa"/>
            <w:shd w:val="clear"/>
            <w:vAlign w:val="center"/>
          </w:tcPr>
          <w:p w14:paraId="010FF52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52BAF92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0</w:t>
            </w:r>
          </w:p>
        </w:tc>
        <w:tc>
          <w:tcPr>
            <w:tcW w:w="1329" w:type="dxa"/>
            <w:vAlign w:val="center"/>
          </w:tcPr>
          <w:p w14:paraId="69F5F2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6A2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.04 (median) ᵇ</w:t>
            </w:r>
          </w:p>
        </w:tc>
        <w:tc>
          <w:tcPr>
            <w:tcW w:w="1408" w:type="dxa"/>
            <w:vAlign w:val="center"/>
          </w:tcPr>
          <w:p w14:paraId="1CA6167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</w:t>
            </w:r>
          </w:p>
          <w:p w14:paraId="2AB975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27D7E38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1198" w:type="dxa"/>
            <w:vAlign w:val="center"/>
          </w:tcPr>
          <w:p w14:paraId="20405FC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vAlign w:val="center"/>
          </w:tcPr>
          <w:p w14:paraId="60A61AF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（1.8-2.2 MBq/kg）</w:t>
            </w:r>
          </w:p>
        </w:tc>
        <w:tc>
          <w:tcPr>
            <w:tcW w:w="1296" w:type="dxa"/>
            <w:vAlign w:val="center"/>
          </w:tcPr>
          <w:p w14:paraId="5F6499B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3169FF9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4A7EEBD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0DE55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4387D6F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5A55893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0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1E7ECDA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1A3D6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9.9, 4.4, 5.3, 8.3, 6.4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0561645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045387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137E039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645CA6E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517AC0C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83 MBq (sd: 19 MBq)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6D4297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EBE5B0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57B6764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68FB0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29723A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Heuvel&lt;/Author&gt;&lt;Year&gt;2022&lt;/Year&gt;&lt;RecNum&gt;2172&lt;/RecNum&gt;&lt;DisplayText&gt;[44]&lt;/DisplayText&gt;&lt;record&gt;&lt;rec-number&gt;2172&lt;/rec-number&gt;&lt;foreign-keys&gt;&lt;key app="EN" db-id="swfe5aaxhtrssoe9wdb5wddx9r9599a0we55" timestamp="1742498864"&gt;2172&lt;/key&gt;&lt;/foreign-keys&gt;&lt;ref-type name="Journal Article"&gt;17&lt;/ref-type&gt;&lt;contributors&gt;&lt;authors&gt;&lt;author&gt;Heuvel, J. O.&lt;/author&gt;&lt;author&gt;de Wit-van der Veen, B. J.&lt;/author&gt;&lt;author&gt;van der Poel, H. G.&lt;/author&gt;&lt;author&gt;van Leeuwen, P. J.&lt;/author&gt;&lt;author&gt;Bekers, E. M.&lt;/author&gt;&lt;author&gt;Grootendorst, M. R.&lt;/author&gt;&lt;author&gt;Vyas, K. N.&lt;/author&gt;&lt;author&gt;Slump, C. H.&lt;/author&gt;&lt;author&gt;Stokkel, M. P. M.&lt;/author&gt;&lt;/authors&gt;&lt;/contributors&gt;&lt;titles&gt;&lt;title&gt;Cerenkov Luminescence Imaging in Prostate Cancer: Not the Only Light That Shines&lt;/title&gt;&lt;secondary-title&gt;Journal of Nuclear Medicine&lt;/secondary-title&gt;&lt;/titles&gt;&lt;periodical&gt;&lt;full-title&gt;Journal of Nuclear Medicine&lt;/full-title&gt;&lt;/periodical&gt;&lt;pages&gt;29-35&lt;/pages&gt;&lt;volume&gt;63&lt;/volume&gt;&lt;number&gt;1&lt;/number&gt;&lt;dates&gt;&lt;year&gt;2022&lt;/year&gt;&lt;pub-dates&gt;&lt;date&gt;Jan&lt;/date&gt;&lt;/pub-dates&gt;&lt;/dates&gt;&lt;isbn&gt;0161-5505&lt;/isbn&gt;&lt;accession-num&gt;WOS:000740442800007&lt;/accession-num&gt;&lt;urls&gt;&lt;related-urls&gt;&lt;url&gt;&amp;lt;Go to ISI&amp;gt;://WOS:000740442800007&lt;/url&gt;&lt;/related-urls&gt;&lt;/urls&gt;&lt;electronic-resource-num&gt;10.2967/jnumed.120.26003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7AA73E9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2</w:t>
            </w:r>
          </w:p>
        </w:tc>
        <w:tc>
          <w:tcPr>
            <w:tcW w:w="1329" w:type="dxa"/>
            <w:vAlign w:val="center"/>
          </w:tcPr>
          <w:p w14:paraId="7D1A3FE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11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F]DCFPy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D77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15 (IQR: 5.7–12.9)ᵇ</w:t>
            </w:r>
          </w:p>
        </w:tc>
        <w:tc>
          <w:tcPr>
            <w:tcW w:w="1408" w:type="dxa"/>
            <w:vAlign w:val="center"/>
          </w:tcPr>
          <w:p w14:paraId="0E8478C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0B1B38B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2E5AF7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1198" w:type="dxa"/>
            <w:vAlign w:val="center"/>
          </w:tcPr>
          <w:p w14:paraId="72E540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vAlign w:val="center"/>
          </w:tcPr>
          <w:p w14:paraId="5FEFB61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69 MBq (sd: 27 MBq)</w:t>
            </w:r>
          </w:p>
        </w:tc>
        <w:tc>
          <w:tcPr>
            <w:tcW w:w="1296" w:type="dxa"/>
            <w:vAlign w:val="center"/>
          </w:tcPr>
          <w:p w14:paraId="0A2990D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77A70F1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5EFB47B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1EC14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223DABC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6C1142E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1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6D40A70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454C0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.0 (IQR: 5.6–16.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2272DC9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</w:t>
            </w:r>
          </w:p>
          <w:p w14:paraId="2B8657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5BDB0C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LI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7D7D6F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501C88F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nge: 1.8–2.2 MBq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71BF7F6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5A87DFD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29A44A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D2B90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2781275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uraglia&lt;/Author&gt;&lt;Year&gt;2023&lt;/Year&gt;&lt;RecNum&gt;2205&lt;/RecNum&gt;&lt;DisplayText&gt;[46]&lt;/DisplayText&gt;&lt;record&gt;&lt;rec-number&gt;2205&lt;/rec-number&gt;&lt;foreign-keys&gt;&lt;key app="EN" db-id="swfe5aaxhtrssoe9wdb5wddx9r9599a0we55" timestamp="1742498865"&gt;2205&lt;/key&gt;&lt;/foreign-keys&gt;&lt;ref-type name="Journal Article"&gt;17&lt;/ref-type&gt;&lt;contributors&gt;&lt;authors&gt;&lt;author&gt;Muraglia, L.&lt;/author&gt;&lt;author&gt;Mattana, F.&lt;/author&gt;&lt;author&gt;Travaini, L. L.&lt;/author&gt;&lt;author&gt;Musi, G.&lt;/author&gt;&lt;author&gt;Bertani, E.&lt;/author&gt;&lt;author&gt;Renne, G.&lt;/author&gt;&lt;author&gt;Pisa, E.&lt;/author&gt;&lt;author&gt;Ferrari, M. E.&lt;/author&gt;&lt;author&gt;Romario, U. F.&lt;/author&gt;&lt;author&gt;De Cobelli, O.&lt;/author&gt;&lt;author&gt;Fusco, N.&lt;/author&gt;&lt;author&gt;Ceci, F.&lt;/author&gt;&lt;/authors&gt;&lt;/contributors&gt;&lt;titles&gt;&lt;title&gt;First Live-Experience Session with PET/CT Specimen Imager: A Pilot Analysis in Prostate Cancer and Neuroendocrine Tumor&lt;/title&gt;&lt;secondary-title&gt;Biomedicines&lt;/secondary-title&gt;&lt;/titles&gt;&lt;periodical&gt;&lt;full-title&gt;Biomedicines&lt;/full-title&gt;&lt;abbr-1&gt;Biomedicines&lt;/abbr-1&gt;&lt;/periodical&gt;&lt;volume&gt;11&lt;/volume&gt;&lt;number&gt;2&lt;/number&gt;&lt;dates&gt;&lt;year&gt;2023&lt;/year&gt;&lt;pub-dates&gt;&lt;date&gt;Feb&lt;/date&gt;&lt;/pub-dates&gt;&lt;/dates&gt;&lt;accession-num&gt;WOS:000938497500001&lt;/accession-num&gt;&lt;urls&gt;&lt;related-urls&gt;&lt;url&gt;&amp;lt;Go to ISI&amp;gt;://WOS:000938497500001&lt;/url&gt;&lt;/related-urls&gt;&lt;/urls&gt;&lt;custom7&gt;645&lt;/custom7&gt;&lt;electronic-resource-num&gt;10.3390/biomedicines1102064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58BCF95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raglia, 2023</w:t>
            </w:r>
          </w:p>
        </w:tc>
        <w:tc>
          <w:tcPr>
            <w:tcW w:w="1329" w:type="dxa"/>
            <w:vAlign w:val="center"/>
          </w:tcPr>
          <w:p w14:paraId="64B6997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EED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, 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08" w:type="dxa"/>
            <w:vAlign w:val="center"/>
          </w:tcPr>
          <w:p w14:paraId="2619317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2F8BF5D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27629E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pecimen PET/CT</w:t>
            </w:r>
          </w:p>
        </w:tc>
        <w:tc>
          <w:tcPr>
            <w:tcW w:w="1198" w:type="dxa"/>
            <w:vAlign w:val="center"/>
          </w:tcPr>
          <w:p w14:paraId="0D5669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]Ga-PSMA-11</w:t>
            </w:r>
          </w:p>
        </w:tc>
        <w:tc>
          <w:tcPr>
            <w:tcW w:w="1143" w:type="dxa"/>
            <w:vAlign w:val="center"/>
          </w:tcPr>
          <w:p w14:paraId="4713D17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85.0 MBq (sd: 7.1 MBq)</w:t>
            </w:r>
          </w:p>
        </w:tc>
        <w:tc>
          <w:tcPr>
            <w:tcW w:w="1296" w:type="dxa"/>
            <w:vAlign w:val="center"/>
          </w:tcPr>
          <w:p w14:paraId="5E56EE0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47F5BCA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395280F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2470E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 w:color="auto" w:fill="D8D8D8" w:themeFill="background1" w:themeFillShade="D9"/>
            <w:vAlign w:val="center"/>
          </w:tcPr>
          <w:p w14:paraId="1A5A4C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zwvWWVhcj48UmVj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zwvWWVhcj48UmVj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shd w:val="clear" w:color="auto" w:fill="D8D8D8" w:themeFill="background1" w:themeFillShade="D9"/>
            <w:vAlign w:val="center"/>
          </w:tcPr>
          <w:p w14:paraId="395F8A0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3</w:t>
            </w:r>
          </w:p>
        </w:tc>
        <w:tc>
          <w:tcPr>
            <w:tcW w:w="1329" w:type="dxa"/>
            <w:shd w:val="clear" w:color="auto" w:fill="D8D8D8" w:themeFill="background1" w:themeFillShade="D9"/>
            <w:vAlign w:val="center"/>
          </w:tcPr>
          <w:p w14:paraId="213E3F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11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F]PSMA-10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C0E446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15 (IQR: 5.7–12.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08" w:type="dxa"/>
            <w:shd w:val="clear" w:color="auto" w:fill="D8D8D8" w:themeFill="background1" w:themeFillShade="D9"/>
            <w:vAlign w:val="center"/>
          </w:tcPr>
          <w:p w14:paraId="7A6249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27A2155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shd w:val="clear" w:color="auto" w:fill="D8D8D8" w:themeFill="background1" w:themeFillShade="D9"/>
            <w:vAlign w:val="center"/>
          </w:tcPr>
          <w:p w14:paraId="101A724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pecimen PET/CT</w:t>
            </w:r>
          </w:p>
        </w:tc>
        <w:tc>
          <w:tcPr>
            <w:tcW w:w="1198" w:type="dxa"/>
            <w:shd w:val="clear" w:color="auto" w:fill="D8D8D8" w:themeFill="background1" w:themeFillShade="D9"/>
            <w:vAlign w:val="center"/>
          </w:tcPr>
          <w:p w14:paraId="619E809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6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Ga]Ga-PSMA-11 / 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  <w:lang w:val="nl-NL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nl-NL"/>
              </w:rPr>
              <w:t>F]PSMA-1007</w:t>
            </w:r>
          </w:p>
        </w:tc>
        <w:tc>
          <w:tcPr>
            <w:tcW w:w="1143" w:type="dxa"/>
            <w:shd w:val="clear" w:color="auto" w:fill="D8D8D8" w:themeFill="background1" w:themeFillShade="D9"/>
            <w:vAlign w:val="center"/>
          </w:tcPr>
          <w:p w14:paraId="18B895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296" w:type="dxa"/>
            <w:shd w:val="clear" w:color="auto" w:fill="D8D8D8" w:themeFill="background1" w:themeFillShade="D9"/>
            <w:vAlign w:val="center"/>
          </w:tcPr>
          <w:p w14:paraId="7C46456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shd w:val="clear" w:color="auto" w:fill="D8D8D8" w:themeFill="background1" w:themeFillShade="D9"/>
            <w:vAlign w:val="center"/>
          </w:tcPr>
          <w:p w14:paraId="2EE18AF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shd w:val="clear" w:color="auto" w:fill="D8D8D8" w:themeFill="background1" w:themeFillShade="D9"/>
            <w:vAlign w:val="center"/>
          </w:tcPr>
          <w:p w14:paraId="1D9CD3A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55CDC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shd w:val="clear"/>
            <w:vAlign w:val="center"/>
          </w:tcPr>
          <w:p w14:paraId="6D9775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vAlign w:val="center"/>
          </w:tcPr>
          <w:p w14:paraId="028EB2A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raitis, 2025</w:t>
            </w:r>
          </w:p>
        </w:tc>
        <w:tc>
          <w:tcPr>
            <w:tcW w:w="1329" w:type="dxa"/>
            <w:vAlign w:val="center"/>
          </w:tcPr>
          <w:p w14:paraId="3767B4A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]PSMA-100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vAlign w:val="center"/>
          </w:tcPr>
          <w:p w14:paraId="208AA00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.27 (range: 4.93–19.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8" w:type="dxa"/>
            <w:vAlign w:val="center"/>
          </w:tcPr>
          <w:p w14:paraId="0128DA0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173FD5B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+ ePLND</w:t>
            </w:r>
          </w:p>
        </w:tc>
        <w:tc>
          <w:tcPr>
            <w:tcW w:w="1822" w:type="dxa"/>
            <w:vAlign w:val="center"/>
          </w:tcPr>
          <w:p w14:paraId="06F7A6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pecimen PET/CT</w:t>
            </w:r>
          </w:p>
        </w:tc>
        <w:tc>
          <w:tcPr>
            <w:tcW w:w="1198" w:type="dxa"/>
            <w:vAlign w:val="center"/>
          </w:tcPr>
          <w:p w14:paraId="65ADFA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]PSMA-1007</w:t>
            </w:r>
          </w:p>
        </w:tc>
        <w:tc>
          <w:tcPr>
            <w:tcW w:w="1143" w:type="dxa"/>
            <w:vAlign w:val="center"/>
          </w:tcPr>
          <w:p w14:paraId="5E6178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an 3.7 MBq/kg (range: 3.2–4.8 MBq/kg)</w:t>
            </w:r>
          </w:p>
        </w:tc>
        <w:tc>
          <w:tcPr>
            <w:tcW w:w="1296" w:type="dxa"/>
            <w:vAlign w:val="center"/>
          </w:tcPr>
          <w:p w14:paraId="5C5A8FF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2560" w:type="dxa"/>
            <w:vAlign w:val="center"/>
          </w:tcPr>
          <w:p w14:paraId="1952C3C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051" w:type="dxa"/>
            <w:vAlign w:val="center"/>
          </w:tcPr>
          <w:p w14:paraId="172DDEE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/7</w:t>
            </w:r>
          </w:p>
        </w:tc>
      </w:tr>
      <w:tr w14:paraId="43A20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1601757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67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4DB523A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zzucato, 2024</w:t>
            </w:r>
          </w:p>
        </w:tc>
        <w:tc>
          <w:tcPr>
            <w:tcW w:w="1329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39259E7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33D7BD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93 (IQR: 0.48–1.71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8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18C5F3C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A</w:t>
            </w:r>
          </w:p>
          <w:p w14:paraId="7D25E42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PLND</w:t>
            </w:r>
          </w:p>
        </w:tc>
        <w:tc>
          <w:tcPr>
            <w:tcW w:w="1822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31AE4AE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γ-probe</w:t>
            </w:r>
          </w:p>
        </w:tc>
        <w:tc>
          <w:tcPr>
            <w:tcW w:w="1198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067BD2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99m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c]Tc-PSMA-I&amp;S</w:t>
            </w:r>
          </w:p>
        </w:tc>
        <w:tc>
          <w:tcPr>
            <w:tcW w:w="1143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574AA27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296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65470D7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/13</w:t>
            </w:r>
          </w:p>
        </w:tc>
        <w:tc>
          <w:tcPr>
            <w:tcW w:w="2560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71DB5E9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51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07C8F6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</w:tbl>
    <w:p w14:paraId="3A78356C">
      <w:pPr>
        <w:jc w:val="left"/>
        <w:rPr>
          <w:rFonts w:ascii="Times New Roman" w:hAnsi="Times New Roman" w:cs="Times New Roman" w:eastAsiaTheme="minorHAnsi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ᵃ = mean ± SD; ᵇ = median (IQR) or median (range); ᶜ = individual values.</w:t>
      </w:r>
    </w:p>
    <w:p w14:paraId="30A640EF"/>
    <w:p w14:paraId="7515DC5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2B34621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2964D5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40CD5480"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3"/>
  <w:embedSystemFonts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6D"/>
    <w:rsid w:val="000E5C37"/>
    <w:rsid w:val="00157E41"/>
    <w:rsid w:val="001A262F"/>
    <w:rsid w:val="001A7B5E"/>
    <w:rsid w:val="00203376"/>
    <w:rsid w:val="00636F6D"/>
    <w:rsid w:val="009C0359"/>
    <w:rsid w:val="00DA22A4"/>
    <w:rsid w:val="00FF1C2F"/>
    <w:rsid w:val="07571DAC"/>
    <w:rsid w:val="0CE265BB"/>
    <w:rsid w:val="147815B3"/>
    <w:rsid w:val="1DAA6C81"/>
    <w:rsid w:val="1EF562D9"/>
    <w:rsid w:val="20BE47F2"/>
    <w:rsid w:val="28DB2DAA"/>
    <w:rsid w:val="2FA9593A"/>
    <w:rsid w:val="30AB17E2"/>
    <w:rsid w:val="34142C4F"/>
    <w:rsid w:val="342B1D46"/>
    <w:rsid w:val="5FA12D39"/>
    <w:rsid w:val="6945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Kopfzeile Zchn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Fußzeile Zchn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07</Words>
  <Characters>4686</Characters>
  <Lines>164</Lines>
  <Paragraphs>45</Paragraphs>
  <TotalTime>0</TotalTime>
  <ScaleCrop>false</ScaleCrop>
  <LinksUpToDate>false</LinksUpToDate>
  <CharactersWithSpaces>5124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2:53:00Z</dcterms:created>
  <dc:creator>ww346</dc:creator>
  <cp:lastModifiedBy>Unkonwn</cp:lastModifiedBy>
  <dcterms:modified xsi:type="dcterms:W3CDTF">2026-02-26T09:5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B81A11D918E247D99BCBEA4886135B19_12</vt:lpwstr>
  </property>
</Properties>
</file>